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4F" w:rsidRPr="002B304F" w:rsidRDefault="002B304F" w:rsidP="002B304F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B30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Pr="002B30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2B304F">
        <w:rPr>
          <w:rFonts w:ascii="Times New Roman" w:eastAsia="宋体" w:hAnsi="Times New Roman" w:cs="Times New Roman"/>
          <w:b/>
          <w:bCs/>
          <w:sz w:val="24"/>
          <w:szCs w:val="24"/>
        </w:rPr>
        <w:t>able S2</w:t>
      </w:r>
      <w:bookmarkStart w:id="0" w:name="_GoBack"/>
      <w:bookmarkEnd w:id="0"/>
      <w:r w:rsidRPr="002B30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lant WAK/WAKL genes involved in disease resistance</w:t>
      </w:r>
    </w:p>
    <w:tbl>
      <w:tblPr>
        <w:tblW w:w="65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1892"/>
        <w:gridCol w:w="2471"/>
        <w:gridCol w:w="3662"/>
        <w:gridCol w:w="1358"/>
      </w:tblGrid>
      <w:tr w:rsidR="002B304F" w:rsidRPr="002B304F" w:rsidTr="00F27D45">
        <w:trPr>
          <w:trHeight w:val="510"/>
          <w:jc w:val="center"/>
        </w:trPr>
        <w:tc>
          <w:tcPr>
            <w:tcW w:w="7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0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0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0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6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0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gens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0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AK1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1G21250</w:t>
            </w:r>
          </w:p>
        </w:tc>
        <w:tc>
          <w:tcPr>
            <w:tcW w:w="11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6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trytis cinerea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8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AK2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1G21270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645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typical one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6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AKL10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_178086.1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645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ringae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/Botrytis cinerea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7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AKL22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1G79670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6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porum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8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WAK7A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_A02G0727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ssypi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6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rticilli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ahlia/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xysporum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29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AK14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02g42150</w:t>
            </w:r>
          </w:p>
        </w:tc>
        <w:tc>
          <w:tcPr>
            <w:tcW w:w="11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6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aporthe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AK91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09g38850</w:t>
            </w:r>
          </w:p>
        </w:tc>
        <w:tc>
          <w:tcPr>
            <w:tcW w:w="1110" w:type="pct"/>
            <w:tcBorders>
              <w:top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645" w:type="pct"/>
            <w:tcBorders>
              <w:top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aporthe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AK92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09g38910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645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aporthe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61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AK112d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10g10130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645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aporthe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61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AK25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_Os03g12470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645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omonas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  <w:proofErr w:type="spellEnd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aporthe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610" w:type="pct"/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0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IRBB4_Xa4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Q72921.1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iva</w:t>
            </w:r>
          </w:p>
        </w:tc>
        <w:tc>
          <w:tcPr>
            <w:tcW w:w="1645" w:type="pct"/>
            <w:tcBorders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omonas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</w:t>
            </w:r>
            <w:proofErr w:type="spellEnd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  <w:hideMark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1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WAK1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yc09g014720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an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1645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ringae</w:t>
            </w:r>
            <w:proofErr w:type="spellEnd"/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2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AK6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J11037.1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hyperlink r:id="rId5" w:history="1">
              <w:r w:rsidRPr="002B304F">
                <w:rPr>
                  <w:rFonts w:ascii="Times New Roman" w:eastAsia="等线" w:hAnsi="Times New Roman" w:cs="Times New Roman"/>
                  <w:i/>
                  <w:iCs/>
                  <w:color w:val="000000"/>
                  <w:kern w:val="0"/>
                  <w:sz w:val="18"/>
                  <w:szCs w:val="18"/>
                </w:rPr>
                <w:t>Triticum aestivum</w:t>
              </w:r>
            </w:hyperlink>
          </w:p>
        </w:tc>
        <w:tc>
          <w:tcPr>
            <w:tcW w:w="1645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ccini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ticina</w:t>
            </w:r>
            <w:proofErr w:type="spellEnd"/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3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AK</w:t>
            </w:r>
            <w:proofErr w:type="spellEnd"/>
          </w:p>
        </w:tc>
        <w:tc>
          <w:tcPr>
            <w:tcW w:w="85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974808</w:t>
            </w:r>
          </w:p>
        </w:tc>
        <w:tc>
          <w:tcPr>
            <w:tcW w:w="111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ys </w:t>
            </w: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645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isori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ilianum</w:t>
            </w:r>
            <w:proofErr w:type="spellEnd"/>
          </w:p>
        </w:tc>
        <w:tc>
          <w:tcPr>
            <w:tcW w:w="610" w:type="pct"/>
            <w:tcBorders>
              <w:bottom w:val="nil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9]</w:t>
            </w:r>
          </w:p>
        </w:tc>
      </w:tr>
      <w:tr w:rsidR="002B304F" w:rsidRPr="002B304F" w:rsidTr="00F27D45">
        <w:trPr>
          <w:trHeight w:val="20"/>
          <w:jc w:val="center"/>
        </w:trPr>
        <w:tc>
          <w:tcPr>
            <w:tcW w:w="7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AK-RLK1</w:t>
            </w:r>
          </w:p>
        </w:tc>
        <w:tc>
          <w:tcPr>
            <w:tcW w:w="8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tgtFrame="lnk851WGU1V013" w:tooltip="Show report for XP_020398351.1" w:history="1">
              <w:r w:rsidRPr="002B304F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XP_020398351.1</w:t>
              </w:r>
            </w:hyperlink>
          </w:p>
        </w:tc>
        <w:tc>
          <w:tcPr>
            <w:tcW w:w="111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ys </w:t>
            </w:r>
            <w:r w:rsidRPr="002B3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6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serohilum</w:t>
            </w:r>
            <w:proofErr w:type="spellEnd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B30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rcicum</w:t>
            </w:r>
            <w:proofErr w:type="spellEnd"/>
          </w:p>
        </w:tc>
        <w:tc>
          <w:tcPr>
            <w:tcW w:w="61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2B304F" w:rsidRPr="002B304F" w:rsidRDefault="002B304F" w:rsidP="002B30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4F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34]</w:t>
            </w:r>
          </w:p>
        </w:tc>
      </w:tr>
    </w:tbl>
    <w:p w:rsidR="00C53201" w:rsidRDefault="00C53201"/>
    <w:sectPr w:rsidR="00C53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2NDC3MDQyNjA2NrJQ0lEKTi0uzszPAykwrAUAoQcffCwAAAA="/>
  </w:docVars>
  <w:rsids>
    <w:rsidRoot w:val="002B304F"/>
    <w:rsid w:val="002B304F"/>
    <w:rsid w:val="00C5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20398351.1?report=genbank&amp;log$=protalign&amp;blast_rank=1&amp;RID=851WGU1V013" TargetMode="External"/><Relationship Id="rId5" Type="http://schemas.openxmlformats.org/officeDocument/2006/relationships/hyperlink" Target="https://www.ncbi.nlm.nih.gov/Taxonomy/Browser/wwwtax.cgi?id=456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Zhang</dc:creator>
  <cp:lastModifiedBy>Zhao Zhang</cp:lastModifiedBy>
  <cp:revision>1</cp:revision>
  <dcterms:created xsi:type="dcterms:W3CDTF">2021-08-02T15:13:00Z</dcterms:created>
  <dcterms:modified xsi:type="dcterms:W3CDTF">2021-08-02T15:13:00Z</dcterms:modified>
</cp:coreProperties>
</file>